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216" w:rsidRPr="002411DA" w:rsidRDefault="00234216" w:rsidP="00234216">
      <w:pPr>
        <w:jc w:val="both"/>
        <w:rPr>
          <w:rFonts w:ascii="Arial" w:hAnsi="Arial" w:cs="Arial"/>
        </w:rPr>
      </w:pPr>
      <w:r w:rsidRPr="002411DA"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 xml:space="preserve"> Table</w:t>
      </w:r>
      <w:r w:rsidRPr="002411DA">
        <w:rPr>
          <w:rFonts w:ascii="Arial" w:hAnsi="Arial" w:cs="Arial"/>
          <w:b/>
          <w:bCs/>
        </w:rPr>
        <w:t>. Pairwise relatedness and proportion of significant pairs</w:t>
      </w:r>
      <w:r>
        <w:rPr>
          <w:rFonts w:ascii="Arial" w:hAnsi="Arial" w:cs="Arial"/>
          <w:b/>
          <w:bCs/>
        </w:rPr>
        <w:t>.</w:t>
      </w:r>
    </w:p>
    <w:tbl>
      <w:tblPr>
        <w:tblW w:w="850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02"/>
        <w:gridCol w:w="2409"/>
        <w:gridCol w:w="1985"/>
        <w:gridCol w:w="2409"/>
      </w:tblGrid>
      <w:tr w:rsidR="00234216" w:rsidRPr="00B85D5F" w:rsidTr="0099279A">
        <w:trPr>
          <w:trHeight w:val="20"/>
        </w:trPr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Cs w:val="24"/>
              </w:rPr>
              <w:t>Relatedness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Cs w:val="24"/>
              </w:rPr>
              <w:t xml:space="preserve">Significant pairs </w:t>
            </w:r>
            <w:r w:rsidRPr="00B85D5F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Cs w:val="24"/>
              </w:rPr>
              <w:br/>
              <w:t>(p &lt; 0.05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Cs w:val="24"/>
              </w:rPr>
              <w:t>Total pairs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Cs w:val="24"/>
              </w:rPr>
              <w:t>% of significantly related pairs</w:t>
            </w:r>
          </w:p>
        </w:tc>
      </w:tr>
      <w:tr w:rsidR="00234216" w:rsidRPr="00B85D5F" w:rsidTr="0099279A">
        <w:trPr>
          <w:trHeight w:val="20"/>
        </w:trPr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0.0 – 0.1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27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197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4216" w:rsidRPr="00B85D5F" w:rsidRDefault="00234216" w:rsidP="0099279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2</w:t>
            </w:r>
          </w:p>
        </w:tc>
      </w:tr>
      <w:tr w:rsidR="00234216" w:rsidRPr="00B85D5F" w:rsidTr="0099279A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0.1 – 0.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4216" w:rsidRPr="00B85D5F" w:rsidRDefault="00234216" w:rsidP="0099279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38</w:t>
            </w:r>
          </w:p>
        </w:tc>
      </w:tr>
      <w:tr w:rsidR="00234216" w:rsidRPr="00B85D5F" w:rsidTr="0099279A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0.2 – 0.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4216" w:rsidRPr="00B85D5F" w:rsidRDefault="00234216" w:rsidP="0099279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82</w:t>
            </w:r>
          </w:p>
        </w:tc>
      </w:tr>
      <w:tr w:rsidR="00234216" w:rsidRPr="00B85D5F" w:rsidTr="0099279A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0.3 – 0.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4216" w:rsidRPr="00B85D5F" w:rsidRDefault="00234216" w:rsidP="0099279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00</w:t>
            </w:r>
          </w:p>
        </w:tc>
      </w:tr>
      <w:tr w:rsidR="00234216" w:rsidRPr="00B85D5F" w:rsidTr="0099279A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0.4 – 0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4216" w:rsidRPr="00B85D5F" w:rsidRDefault="00234216" w:rsidP="0099279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00</w:t>
            </w:r>
          </w:p>
        </w:tc>
      </w:tr>
      <w:tr w:rsidR="00234216" w:rsidRPr="00B85D5F" w:rsidTr="0099279A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0.5 – 0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4216" w:rsidRPr="00B85D5F" w:rsidRDefault="00234216" w:rsidP="0099279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00</w:t>
            </w:r>
          </w:p>
        </w:tc>
      </w:tr>
      <w:tr w:rsidR="00234216" w:rsidRPr="00B85D5F" w:rsidTr="0099279A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0.6 – 0.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4216" w:rsidRPr="00B85D5F" w:rsidRDefault="00234216" w:rsidP="0099279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00</w:t>
            </w:r>
          </w:p>
        </w:tc>
      </w:tr>
      <w:tr w:rsidR="00234216" w:rsidRPr="00B85D5F" w:rsidTr="0099279A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0.7 – 0.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4216" w:rsidRPr="00B85D5F" w:rsidRDefault="00234216" w:rsidP="0099279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00</w:t>
            </w:r>
          </w:p>
        </w:tc>
      </w:tr>
      <w:tr w:rsidR="00234216" w:rsidRPr="00B85D5F" w:rsidTr="0099279A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0.8 – 0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4216" w:rsidRPr="00B85D5F" w:rsidRDefault="00234216" w:rsidP="0099279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00</w:t>
            </w:r>
          </w:p>
        </w:tc>
      </w:tr>
      <w:tr w:rsidR="00234216" w:rsidRPr="00B85D5F" w:rsidTr="0099279A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0.9 – 1.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216" w:rsidRPr="00B85D5F" w:rsidRDefault="00234216" w:rsidP="0099279A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4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34216" w:rsidRPr="00B85D5F" w:rsidRDefault="00234216" w:rsidP="0099279A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B85D5F">
              <w:rPr>
                <w:rFonts w:ascii="Arial" w:eastAsia="新細明體" w:hAnsi="Arial" w:cs="Times New Roman"/>
                <w:color w:val="000000"/>
                <w:kern w:val="24"/>
                <w:szCs w:val="24"/>
              </w:rPr>
              <w:t>100</w:t>
            </w:r>
          </w:p>
        </w:tc>
      </w:tr>
    </w:tbl>
    <w:p w:rsidR="00234216" w:rsidRPr="002411DA" w:rsidRDefault="00234216" w:rsidP="00234216">
      <w:pPr>
        <w:jc w:val="both"/>
        <w:rPr>
          <w:rFonts w:ascii="Arial" w:hAnsi="Arial" w:cs="Arial"/>
          <w:sz w:val="21"/>
          <w:szCs w:val="20"/>
        </w:rPr>
      </w:pPr>
      <w:r w:rsidRPr="002411DA">
        <w:rPr>
          <w:rFonts w:ascii="Arial" w:hAnsi="Arial" w:cs="Arial"/>
          <w:sz w:val="21"/>
          <w:szCs w:val="20"/>
        </w:rPr>
        <w:t>There is a total of 1,378 (53</w:t>
      </w:r>
      <w:r w:rsidRPr="002411DA">
        <w:rPr>
          <w:rFonts w:ascii="Arial" w:hAnsi="Arial" w:cs="Arial"/>
          <w:sz w:val="21"/>
          <w:szCs w:val="20"/>
          <w:vertAlign w:val="superscript"/>
        </w:rPr>
        <w:t>2</w:t>
      </w:r>
      <w:r w:rsidRPr="002411DA">
        <w:rPr>
          <w:rFonts w:ascii="Arial" w:hAnsi="Arial" w:cs="Arial"/>
          <w:sz w:val="21"/>
          <w:szCs w:val="20"/>
        </w:rPr>
        <w:t xml:space="preserve"> – 53 / 2) distinct sample pairs. We applied a significance level at p &lt; 0.05.</w:t>
      </w:r>
    </w:p>
    <w:p w:rsidR="00315CF6" w:rsidRPr="00234216" w:rsidRDefault="00315CF6">
      <w:bookmarkStart w:id="0" w:name="_GoBack"/>
      <w:bookmarkEnd w:id="0"/>
    </w:p>
    <w:sectPr w:rsidR="00315CF6" w:rsidRPr="00234216" w:rsidSect="0023421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216"/>
    <w:rsid w:val="00234216"/>
    <w:rsid w:val="0031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F1FCC-0E14-4742-BC9B-9510522BA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2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_171</dc:creator>
  <cp:keywords/>
  <dc:description/>
  <cp:lastModifiedBy>MG_171</cp:lastModifiedBy>
  <cp:revision>1</cp:revision>
  <dcterms:created xsi:type="dcterms:W3CDTF">2024-09-13T06:02:00Z</dcterms:created>
  <dcterms:modified xsi:type="dcterms:W3CDTF">2024-09-13T06:03:00Z</dcterms:modified>
</cp:coreProperties>
</file>